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7DF94" w14:textId="6E4AE6BD" w:rsidR="00C27045" w:rsidRDefault="00C27045" w:rsidP="00C10DE5">
      <w:pPr>
        <w:spacing w:after="0"/>
        <w:rPr>
          <w:b/>
          <w:bCs/>
          <w:lang w:val="en-US"/>
        </w:rPr>
      </w:pPr>
      <w:r w:rsidRPr="00C27045">
        <w:rPr>
          <w:rFonts w:eastAsiaTheme="minorHAnsi"/>
          <w:b/>
          <w:sz w:val="24"/>
          <w:szCs w:val="24"/>
          <w:lang w:val="en-US"/>
        </w:rPr>
        <w:t>S</w:t>
      </w:r>
      <w:r w:rsidR="00D152A3">
        <w:rPr>
          <w:rFonts w:eastAsiaTheme="minorHAnsi"/>
          <w:b/>
          <w:sz w:val="24"/>
          <w:szCs w:val="24"/>
          <w:lang w:val="en-US"/>
        </w:rPr>
        <w:t>5</w:t>
      </w:r>
      <w:bookmarkStart w:id="0" w:name="_GoBack"/>
      <w:bookmarkEnd w:id="0"/>
      <w:r w:rsidRPr="00C27045">
        <w:rPr>
          <w:rFonts w:eastAsiaTheme="minorHAnsi"/>
          <w:b/>
          <w:sz w:val="24"/>
          <w:szCs w:val="24"/>
          <w:lang w:val="en-US"/>
        </w:rPr>
        <w:t xml:space="preserve"> </w:t>
      </w:r>
      <w:r w:rsidR="00D10B52" w:rsidRPr="00C27045">
        <w:rPr>
          <w:rFonts w:eastAsiaTheme="minorHAnsi"/>
          <w:b/>
          <w:sz w:val="24"/>
          <w:szCs w:val="24"/>
          <w:lang w:val="en-US"/>
        </w:rPr>
        <w:t xml:space="preserve">Table </w:t>
      </w:r>
      <w:r w:rsidRPr="00C27045">
        <w:rPr>
          <w:rFonts w:eastAsiaTheme="minorHAnsi"/>
          <w:b/>
          <w:sz w:val="24"/>
          <w:szCs w:val="24"/>
          <w:lang w:val="en-US"/>
        </w:rPr>
        <w:t>- Prevalence of PDPH* within the 5 first days after DP</w:t>
      </w:r>
    </w:p>
    <w:tbl>
      <w:tblPr>
        <w:tblW w:w="9356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2835"/>
        <w:gridCol w:w="2409"/>
        <w:gridCol w:w="2268"/>
      </w:tblGrid>
      <w:tr w:rsidR="00207237" w:rsidRPr="003F7F60" w14:paraId="337B7B59" w14:textId="77777777" w:rsidTr="009E220B">
        <w:trPr>
          <w:cantSplit/>
          <w:trHeight w:val="639"/>
          <w:tblHeader/>
        </w:trPr>
        <w:tc>
          <w:tcPr>
            <w:tcW w:w="1844" w:type="dxa"/>
            <w:tcBorders>
              <w:bottom w:val="single" w:sz="12" w:space="0" w:color="auto"/>
            </w:tcBorders>
            <w:shd w:val="clear" w:color="auto" w:fill="FFFFFF"/>
          </w:tcPr>
          <w:p w14:paraId="6C17A68E" w14:textId="77777777" w:rsidR="00207237" w:rsidRPr="001B5E90" w:rsidRDefault="00207237" w:rsidP="00E0231A">
            <w:pPr>
              <w:keepLines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25D88E6" w14:textId="142FBFA9" w:rsidR="00207237" w:rsidRPr="001B5E90" w:rsidRDefault="00207237" w:rsidP="00E0231A">
            <w:pPr>
              <w:keepLines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t>FREE-FLUID</w:t>
            </w: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br/>
              <w:t>N=89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59CE60" w14:textId="77777777" w:rsidR="00207237" w:rsidRPr="001B5E90" w:rsidRDefault="00207237" w:rsidP="00E0231A">
            <w:pPr>
              <w:keepLines/>
              <w:spacing w:before="0" w:after="0" w:line="240" w:lineRule="auto"/>
              <w:jc w:val="center"/>
              <w:rPr>
                <w:b/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t>FLUID-RECO</w:t>
            </w:r>
          </w:p>
          <w:p w14:paraId="454F0527" w14:textId="77777777" w:rsidR="00207237" w:rsidRPr="001B5E90" w:rsidRDefault="00207237" w:rsidP="00E0231A">
            <w:pPr>
              <w:keepLines/>
              <w:spacing w:before="0" w:after="0" w:line="240" w:lineRule="auto"/>
              <w:jc w:val="center"/>
              <w:rPr>
                <w:b/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t>N=1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857F90" w14:textId="77777777" w:rsidR="00207237" w:rsidRPr="001B5E90" w:rsidRDefault="00207237" w:rsidP="00E0231A">
            <w:pPr>
              <w:keepLines/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t>Total</w:t>
            </w: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br/>
              <w:t>N=189</w:t>
            </w:r>
          </w:p>
        </w:tc>
      </w:tr>
      <w:tr w:rsidR="00207237" w:rsidRPr="003F7F60" w14:paraId="089DEC57" w14:textId="77777777" w:rsidTr="009E220B">
        <w:trPr>
          <w:cantSplit/>
          <w:trHeight w:val="510"/>
        </w:trPr>
        <w:tc>
          <w:tcPr>
            <w:tcW w:w="184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337DC7A" w14:textId="4DA4238D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Cs/>
                <w:sz w:val="24"/>
                <w:szCs w:val="24"/>
                <w:lang w:val="en-US" w:eastAsia="fr-FR"/>
              </w:rPr>
              <w:t>D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111F150" w14:textId="36BBA92F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23 (25.8%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8635E5C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23 (23.0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727B029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46 (24.3%)</w:t>
            </w:r>
          </w:p>
        </w:tc>
      </w:tr>
      <w:tr w:rsidR="00207237" w:rsidRPr="003F7F60" w14:paraId="45E3AC0C" w14:textId="77777777" w:rsidTr="009E220B">
        <w:trPr>
          <w:cantSplit/>
          <w:trHeight w:val="494"/>
        </w:trPr>
        <w:tc>
          <w:tcPr>
            <w:tcW w:w="1844" w:type="dxa"/>
            <w:shd w:val="clear" w:color="auto" w:fill="FFFFFF"/>
            <w:vAlign w:val="center"/>
          </w:tcPr>
          <w:p w14:paraId="2D80781C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Cs/>
                <w:sz w:val="24"/>
                <w:szCs w:val="24"/>
                <w:lang w:val="en-US" w:eastAsia="fr-FR"/>
              </w:rPr>
              <w:t>D1</w:t>
            </w:r>
          </w:p>
        </w:tc>
        <w:tc>
          <w:tcPr>
            <w:tcW w:w="283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48C8DFC" w14:textId="02A05933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59 (66.3%)</w:t>
            </w:r>
          </w:p>
        </w:tc>
        <w:tc>
          <w:tcPr>
            <w:tcW w:w="2409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F2FBEC9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61 (61.0%)</w:t>
            </w:r>
          </w:p>
        </w:tc>
        <w:tc>
          <w:tcPr>
            <w:tcW w:w="2268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5B6EE60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120 (63.5%)</w:t>
            </w:r>
          </w:p>
        </w:tc>
      </w:tr>
      <w:tr w:rsidR="00207237" w:rsidRPr="003F7F60" w14:paraId="0C3B89C1" w14:textId="77777777" w:rsidTr="009E220B">
        <w:trPr>
          <w:cantSplit/>
          <w:trHeight w:val="510"/>
        </w:trPr>
        <w:tc>
          <w:tcPr>
            <w:tcW w:w="1844" w:type="dxa"/>
            <w:shd w:val="clear" w:color="auto" w:fill="FFFFFF"/>
            <w:vAlign w:val="center"/>
          </w:tcPr>
          <w:p w14:paraId="4A4C13A9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Cs/>
                <w:sz w:val="24"/>
                <w:szCs w:val="24"/>
                <w:lang w:val="en-US" w:eastAsia="fr-FR"/>
              </w:rPr>
              <w:t>D2</w:t>
            </w:r>
          </w:p>
        </w:tc>
        <w:tc>
          <w:tcPr>
            <w:tcW w:w="283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39B2949" w14:textId="4EDC93E2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61 (69.3%)</w:t>
            </w:r>
          </w:p>
        </w:tc>
        <w:tc>
          <w:tcPr>
            <w:tcW w:w="2409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28BCF21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70 (70.0%)</w:t>
            </w:r>
          </w:p>
        </w:tc>
        <w:tc>
          <w:tcPr>
            <w:tcW w:w="2268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895F742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131 (69.7%)</w:t>
            </w:r>
          </w:p>
        </w:tc>
      </w:tr>
      <w:tr w:rsidR="00207237" w:rsidRPr="003F7F60" w14:paraId="767F1B16" w14:textId="77777777" w:rsidTr="009E220B">
        <w:trPr>
          <w:cantSplit/>
          <w:trHeight w:val="494"/>
        </w:trPr>
        <w:tc>
          <w:tcPr>
            <w:tcW w:w="1844" w:type="dxa"/>
            <w:shd w:val="clear" w:color="auto" w:fill="FFFFFF"/>
            <w:vAlign w:val="center"/>
          </w:tcPr>
          <w:p w14:paraId="63205E5E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Cs/>
                <w:sz w:val="24"/>
                <w:szCs w:val="24"/>
                <w:lang w:val="en-US" w:eastAsia="fr-FR"/>
              </w:rPr>
              <w:t>D3</w:t>
            </w:r>
          </w:p>
        </w:tc>
        <w:tc>
          <w:tcPr>
            <w:tcW w:w="283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D13142" w14:textId="5AC1F874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53 (60.2%)</w:t>
            </w:r>
          </w:p>
        </w:tc>
        <w:tc>
          <w:tcPr>
            <w:tcW w:w="2409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35BAD82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64 (64.0%)</w:t>
            </w:r>
          </w:p>
        </w:tc>
        <w:tc>
          <w:tcPr>
            <w:tcW w:w="2268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F1C29DE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117 (62.2%)</w:t>
            </w:r>
          </w:p>
        </w:tc>
      </w:tr>
      <w:tr w:rsidR="00207237" w:rsidRPr="003F7F60" w14:paraId="19DA4E33" w14:textId="77777777" w:rsidTr="009E220B">
        <w:trPr>
          <w:cantSplit/>
          <w:trHeight w:val="510"/>
        </w:trPr>
        <w:tc>
          <w:tcPr>
            <w:tcW w:w="1844" w:type="dxa"/>
            <w:shd w:val="clear" w:color="auto" w:fill="FFFFFF"/>
            <w:vAlign w:val="center"/>
          </w:tcPr>
          <w:p w14:paraId="053F1B80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Cs/>
                <w:sz w:val="24"/>
                <w:szCs w:val="24"/>
                <w:lang w:val="en-US" w:eastAsia="fr-FR"/>
              </w:rPr>
              <w:t>D4</w:t>
            </w:r>
          </w:p>
        </w:tc>
        <w:tc>
          <w:tcPr>
            <w:tcW w:w="283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0E9E64" w14:textId="7436291B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38 (43.2%)</w:t>
            </w:r>
          </w:p>
        </w:tc>
        <w:tc>
          <w:tcPr>
            <w:tcW w:w="2409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8DF5892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47 (47.0%)</w:t>
            </w:r>
          </w:p>
        </w:tc>
        <w:tc>
          <w:tcPr>
            <w:tcW w:w="2268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B557E46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85 (45.2%)</w:t>
            </w:r>
          </w:p>
        </w:tc>
      </w:tr>
      <w:tr w:rsidR="00207237" w:rsidRPr="003F7F60" w14:paraId="108663CB" w14:textId="77777777" w:rsidTr="009E220B">
        <w:trPr>
          <w:cantSplit/>
          <w:trHeight w:val="510"/>
        </w:trPr>
        <w:tc>
          <w:tcPr>
            <w:tcW w:w="1844" w:type="dxa"/>
            <w:shd w:val="clear" w:color="auto" w:fill="FFFFFF"/>
            <w:vAlign w:val="center"/>
          </w:tcPr>
          <w:p w14:paraId="66F6BD49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Cs/>
                <w:sz w:val="24"/>
                <w:szCs w:val="24"/>
                <w:lang w:val="en-US" w:eastAsia="fr-FR"/>
              </w:rPr>
              <w:t>D5</w:t>
            </w:r>
          </w:p>
        </w:tc>
        <w:tc>
          <w:tcPr>
            <w:tcW w:w="283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2C893A8" w14:textId="48C95DBC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22 (24.7%)</w:t>
            </w:r>
          </w:p>
        </w:tc>
        <w:tc>
          <w:tcPr>
            <w:tcW w:w="2409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3D54A5C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27 (27.0%)</w:t>
            </w:r>
          </w:p>
        </w:tc>
        <w:tc>
          <w:tcPr>
            <w:tcW w:w="2268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89252FC" w14:textId="77777777" w:rsidR="00207237" w:rsidRPr="001B5E90" w:rsidRDefault="00207237" w:rsidP="00207237">
            <w:pPr>
              <w:keepLines/>
              <w:spacing w:after="0" w:line="240" w:lineRule="auto"/>
              <w:jc w:val="center"/>
              <w:rPr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color w:val="000000"/>
                <w:sz w:val="24"/>
                <w:szCs w:val="24"/>
                <w:lang w:val="en-US"/>
              </w:rPr>
              <w:t>49 (25.9%)</w:t>
            </w:r>
          </w:p>
        </w:tc>
      </w:tr>
    </w:tbl>
    <w:p w14:paraId="1B013352" w14:textId="77777777" w:rsidR="00F45DC5" w:rsidRPr="00F45DC5" w:rsidRDefault="00F45DC5" w:rsidP="00F45DC5">
      <w:pPr>
        <w:adjustRightInd w:val="0"/>
        <w:spacing w:before="0" w:after="0" w:line="240" w:lineRule="auto"/>
        <w:rPr>
          <w:bCs/>
          <w:sz w:val="24"/>
          <w:szCs w:val="24"/>
          <w:lang w:val="en-US" w:eastAsia="fr-FR"/>
        </w:rPr>
      </w:pPr>
      <w:r w:rsidRPr="00F45DC5">
        <w:rPr>
          <w:b/>
          <w:bCs/>
          <w:sz w:val="24"/>
          <w:szCs w:val="24"/>
          <w:lang w:val="en-US" w:eastAsia="fr-FR"/>
        </w:rPr>
        <w:t>Legend:</w:t>
      </w:r>
      <w:r w:rsidRPr="00F45DC5">
        <w:rPr>
          <w:bCs/>
          <w:sz w:val="24"/>
          <w:szCs w:val="24"/>
          <w:lang w:val="en-US" w:eastAsia="fr-FR"/>
        </w:rPr>
        <w:t xml:space="preserve"> PDPH: Post-dural Puncture Headache</w:t>
      </w:r>
    </w:p>
    <w:p w14:paraId="4F1DA436" w14:textId="3ECECE76" w:rsidR="00C27045" w:rsidRDefault="00C27045" w:rsidP="00F45DC5">
      <w:pPr>
        <w:keepLines/>
        <w:spacing w:before="0" w:after="0" w:line="240" w:lineRule="auto"/>
        <w:rPr>
          <w:rFonts w:eastAsiaTheme="minorHAnsi"/>
          <w:szCs w:val="22"/>
          <w:lang w:val="en-US"/>
        </w:rPr>
      </w:pPr>
      <w:r w:rsidRPr="00846200">
        <w:rPr>
          <w:rFonts w:ascii="Calibri" w:eastAsiaTheme="minorHAnsi" w:hAnsi="Calibri" w:cs="Calibri"/>
          <w:color w:val="1F497D"/>
          <w:szCs w:val="22"/>
          <w:lang w:val="en-US"/>
        </w:rPr>
        <w:t xml:space="preserve">*: </w:t>
      </w:r>
      <w:r w:rsidRPr="006D3A03">
        <w:rPr>
          <w:rFonts w:eastAsiaTheme="minorHAnsi"/>
          <w:szCs w:val="22"/>
          <w:lang w:val="en-US"/>
        </w:rPr>
        <w:t>only patients with PDPH complying with the 2013 definition</w:t>
      </w:r>
      <w:r>
        <w:rPr>
          <w:rFonts w:eastAsiaTheme="minorHAnsi"/>
          <w:szCs w:val="22"/>
          <w:lang w:val="en-US"/>
        </w:rPr>
        <w:t xml:space="preserve"> of PDPH</w:t>
      </w:r>
    </w:p>
    <w:p w14:paraId="7B781876" w14:textId="1696E7F9" w:rsidR="00C27045" w:rsidRDefault="00C27045" w:rsidP="00C10DE5">
      <w:pPr>
        <w:spacing w:after="0"/>
        <w:rPr>
          <w:b/>
          <w:bCs/>
          <w:lang w:val="en-US"/>
        </w:rPr>
      </w:pPr>
    </w:p>
    <w:sectPr w:rsidR="00C27045" w:rsidSect="00E11C5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9D951C9" w16cex:dateUtc="2024-04-20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BC23F0" w16cid:durableId="7FFE8C49"/>
  <w16cid:commentId w16cid:paraId="3A6E804F" w16cid:durableId="49D951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6B153C" w14:textId="77777777" w:rsidR="00436B18" w:rsidRDefault="00436B18" w:rsidP="00E877FB">
      <w:pPr>
        <w:spacing w:before="0" w:after="0" w:line="240" w:lineRule="auto"/>
      </w:pPr>
      <w:r>
        <w:separator/>
      </w:r>
    </w:p>
  </w:endnote>
  <w:endnote w:type="continuationSeparator" w:id="0">
    <w:p w14:paraId="7B797A94" w14:textId="77777777" w:rsidR="00436B18" w:rsidRDefault="00436B18" w:rsidP="00E877F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ourceSans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5143980"/>
      <w:docPartObj>
        <w:docPartGallery w:val="Page Numbers (Bottom of Page)"/>
        <w:docPartUnique/>
      </w:docPartObj>
    </w:sdtPr>
    <w:sdtEndPr/>
    <w:sdtContent>
      <w:p w14:paraId="3789CC4D" w14:textId="70F67606" w:rsidR="00412D40" w:rsidRDefault="00412D4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52A3">
          <w:rPr>
            <w:noProof/>
          </w:rPr>
          <w:t>1</w:t>
        </w:r>
        <w:r>
          <w:fldChar w:fldCharType="end"/>
        </w:r>
      </w:p>
    </w:sdtContent>
  </w:sdt>
  <w:p w14:paraId="5ADF5962" w14:textId="77777777" w:rsidR="004075CA" w:rsidRDefault="004075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A424A" w14:textId="77777777" w:rsidR="00436B18" w:rsidRDefault="00436B18" w:rsidP="00E877FB">
      <w:pPr>
        <w:spacing w:before="0" w:after="0" w:line="240" w:lineRule="auto"/>
      </w:pPr>
      <w:r>
        <w:separator/>
      </w:r>
    </w:p>
  </w:footnote>
  <w:footnote w:type="continuationSeparator" w:id="0">
    <w:p w14:paraId="2E25669A" w14:textId="77777777" w:rsidR="00436B18" w:rsidRDefault="00436B18" w:rsidP="00E877F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356703"/>
    <w:multiLevelType w:val="multilevel"/>
    <w:tmpl w:val="D2080A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84" w:hanging="1440"/>
      </w:pPr>
      <w:rPr>
        <w:rFonts w:hint="default"/>
      </w:rPr>
    </w:lvl>
  </w:abstractNum>
  <w:abstractNum w:abstractNumId="1" w15:restartNumberingAfterBreak="0">
    <w:nsid w:val="53BD4D23"/>
    <w:multiLevelType w:val="hybridMultilevel"/>
    <w:tmpl w:val="5C86DE48"/>
    <w:lvl w:ilvl="0" w:tplc="B2A4BFC4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AC5C8C"/>
    <w:multiLevelType w:val="multilevel"/>
    <w:tmpl w:val="2DDE08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ED36ECC"/>
    <w:multiLevelType w:val="hybridMultilevel"/>
    <w:tmpl w:val="7098D1D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D2"/>
    <w:rsid w:val="00005A99"/>
    <w:rsid w:val="00011ED2"/>
    <w:rsid w:val="0009589C"/>
    <w:rsid w:val="000A6207"/>
    <w:rsid w:val="000C018B"/>
    <w:rsid w:val="000C494F"/>
    <w:rsid w:val="001318F9"/>
    <w:rsid w:val="00166EB7"/>
    <w:rsid w:val="0018303B"/>
    <w:rsid w:val="001975C5"/>
    <w:rsid w:val="001B5E90"/>
    <w:rsid w:val="00207237"/>
    <w:rsid w:val="00211804"/>
    <w:rsid w:val="00244CF3"/>
    <w:rsid w:val="002578F8"/>
    <w:rsid w:val="00271FC4"/>
    <w:rsid w:val="00277D67"/>
    <w:rsid w:val="002A74E4"/>
    <w:rsid w:val="002C32BF"/>
    <w:rsid w:val="003002B4"/>
    <w:rsid w:val="003059A5"/>
    <w:rsid w:val="003450A9"/>
    <w:rsid w:val="00346289"/>
    <w:rsid w:val="00370F54"/>
    <w:rsid w:val="00373F63"/>
    <w:rsid w:val="003762A7"/>
    <w:rsid w:val="00381605"/>
    <w:rsid w:val="003C38CB"/>
    <w:rsid w:val="003C57E7"/>
    <w:rsid w:val="003F7F60"/>
    <w:rsid w:val="004023D2"/>
    <w:rsid w:val="004057E3"/>
    <w:rsid w:val="004075CA"/>
    <w:rsid w:val="00412D40"/>
    <w:rsid w:val="00436B18"/>
    <w:rsid w:val="00447B18"/>
    <w:rsid w:val="00463F55"/>
    <w:rsid w:val="004A15CF"/>
    <w:rsid w:val="004C6581"/>
    <w:rsid w:val="004D5506"/>
    <w:rsid w:val="00503F98"/>
    <w:rsid w:val="00505F32"/>
    <w:rsid w:val="00545339"/>
    <w:rsid w:val="00550EC6"/>
    <w:rsid w:val="0057197C"/>
    <w:rsid w:val="005828D5"/>
    <w:rsid w:val="00586CE2"/>
    <w:rsid w:val="00592B8D"/>
    <w:rsid w:val="005946A1"/>
    <w:rsid w:val="00597B52"/>
    <w:rsid w:val="005A796B"/>
    <w:rsid w:val="005C37D9"/>
    <w:rsid w:val="005C57A2"/>
    <w:rsid w:val="005D5642"/>
    <w:rsid w:val="005F0DED"/>
    <w:rsid w:val="00601FBF"/>
    <w:rsid w:val="006107F0"/>
    <w:rsid w:val="006310C9"/>
    <w:rsid w:val="00662AFB"/>
    <w:rsid w:val="00684943"/>
    <w:rsid w:val="00696536"/>
    <w:rsid w:val="006D3A03"/>
    <w:rsid w:val="006D496E"/>
    <w:rsid w:val="006D73EC"/>
    <w:rsid w:val="006E5464"/>
    <w:rsid w:val="00734F59"/>
    <w:rsid w:val="007661AC"/>
    <w:rsid w:val="00772B54"/>
    <w:rsid w:val="00780291"/>
    <w:rsid w:val="0078494E"/>
    <w:rsid w:val="008110C1"/>
    <w:rsid w:val="008172A8"/>
    <w:rsid w:val="00817A61"/>
    <w:rsid w:val="00832C80"/>
    <w:rsid w:val="00846200"/>
    <w:rsid w:val="008A15C7"/>
    <w:rsid w:val="008A2B7B"/>
    <w:rsid w:val="008C6EEC"/>
    <w:rsid w:val="008D6FA7"/>
    <w:rsid w:val="009015A4"/>
    <w:rsid w:val="00914EE1"/>
    <w:rsid w:val="009168C0"/>
    <w:rsid w:val="009217C7"/>
    <w:rsid w:val="00943B97"/>
    <w:rsid w:val="00954F33"/>
    <w:rsid w:val="009C4BD5"/>
    <w:rsid w:val="009E220B"/>
    <w:rsid w:val="009F0C9F"/>
    <w:rsid w:val="009F6967"/>
    <w:rsid w:val="00A41066"/>
    <w:rsid w:val="00A507A1"/>
    <w:rsid w:val="00A5554E"/>
    <w:rsid w:val="00A568D7"/>
    <w:rsid w:val="00AA0419"/>
    <w:rsid w:val="00AE122F"/>
    <w:rsid w:val="00B05A0C"/>
    <w:rsid w:val="00B2000C"/>
    <w:rsid w:val="00B21D3A"/>
    <w:rsid w:val="00B43D73"/>
    <w:rsid w:val="00B56A40"/>
    <w:rsid w:val="00BC652A"/>
    <w:rsid w:val="00BD09D7"/>
    <w:rsid w:val="00C10DE5"/>
    <w:rsid w:val="00C10E38"/>
    <w:rsid w:val="00C27045"/>
    <w:rsid w:val="00C274DF"/>
    <w:rsid w:val="00C30025"/>
    <w:rsid w:val="00C65393"/>
    <w:rsid w:val="00CA4F5D"/>
    <w:rsid w:val="00CC69F2"/>
    <w:rsid w:val="00CF112D"/>
    <w:rsid w:val="00CF219F"/>
    <w:rsid w:val="00D10B52"/>
    <w:rsid w:val="00D152A3"/>
    <w:rsid w:val="00D81AA1"/>
    <w:rsid w:val="00DF36FB"/>
    <w:rsid w:val="00E0231A"/>
    <w:rsid w:val="00E11C52"/>
    <w:rsid w:val="00E31F10"/>
    <w:rsid w:val="00E5332A"/>
    <w:rsid w:val="00E551E3"/>
    <w:rsid w:val="00E5795F"/>
    <w:rsid w:val="00E627E8"/>
    <w:rsid w:val="00E877FB"/>
    <w:rsid w:val="00E9053A"/>
    <w:rsid w:val="00ED173C"/>
    <w:rsid w:val="00ED506C"/>
    <w:rsid w:val="00F008B3"/>
    <w:rsid w:val="00F03BEE"/>
    <w:rsid w:val="00F107F1"/>
    <w:rsid w:val="00F45DC5"/>
    <w:rsid w:val="00F70351"/>
    <w:rsid w:val="00F845BD"/>
    <w:rsid w:val="00F97EBB"/>
    <w:rsid w:val="00FD3CDC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31E09"/>
  <w15:chartTrackingRefBased/>
  <w15:docId w15:val="{ECB77FA3-EAD4-4D30-B3F0-34E49192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F32"/>
    <w:pPr>
      <w:spacing w:before="120" w:after="320" w:line="36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7B18"/>
    <w:pPr>
      <w:spacing w:before="240" w:after="0"/>
      <w:ind w:left="431" w:hanging="431"/>
      <w:outlineLvl w:val="0"/>
    </w:pPr>
    <w:rPr>
      <w:rFonts w:asciiTheme="minorHAnsi" w:eastAsiaTheme="minorHAnsi" w:hAnsiTheme="minorHAnsi" w:cstheme="minorBidi"/>
      <w:b/>
      <w:bCs/>
      <w:kern w:val="2"/>
      <w:sz w:val="24"/>
      <w:szCs w:val="22"/>
      <w:u w:val="singl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47B18"/>
    <w:pPr>
      <w:spacing w:before="180" w:after="0"/>
      <w:ind w:left="357" w:hanging="357"/>
      <w:outlineLvl w:val="1"/>
    </w:pPr>
    <w:rPr>
      <w:b/>
      <w:i/>
      <w:iCs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589C"/>
    <w:pPr>
      <w:spacing w:before="0" w:after="0"/>
      <w:outlineLvl w:val="2"/>
    </w:pPr>
    <w:rPr>
      <w:b/>
      <w:bCs/>
      <w:i/>
      <w:iCs/>
      <w:color w:val="C0000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3D7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7B18"/>
    <w:rPr>
      <w:b/>
      <w:bCs/>
      <w:sz w:val="24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447B18"/>
    <w:rPr>
      <w:rFonts w:ascii="Times New Roman" w:eastAsia="Times New Roman" w:hAnsi="Times New Roman" w:cs="Times New Roman"/>
      <w:b/>
      <w:i/>
      <w:iCs/>
      <w:kern w:val="0"/>
      <w:szCs w:val="20"/>
      <w:lang w:val="en-US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A507A1"/>
    <w:pPr>
      <w:shd w:val="clear" w:color="auto" w:fill="D9D9D9" w:themeFill="background1" w:themeFillShade="D9"/>
      <w:spacing w:before="0"/>
      <w:contextualSpacing/>
      <w:jc w:val="center"/>
    </w:pPr>
    <w:rPr>
      <w:rFonts w:eastAsiaTheme="majorEastAsia" w:cstheme="minorHAnsi"/>
      <w:b/>
      <w:bCs/>
      <w:spacing w:val="-10"/>
      <w:kern w:val="28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A507A1"/>
    <w:rPr>
      <w:rFonts w:eastAsiaTheme="majorEastAsia" w:cstheme="minorHAnsi"/>
      <w:b/>
      <w:bCs/>
      <w:spacing w:val="-10"/>
      <w:kern w:val="28"/>
      <w:sz w:val="40"/>
      <w:szCs w:val="40"/>
      <w:shd w:val="clear" w:color="auto" w:fill="D9D9D9" w:themeFill="background1" w:themeFillShade="D9"/>
    </w:rPr>
  </w:style>
  <w:style w:type="paragraph" w:styleId="Paragraphedeliste">
    <w:name w:val="List Paragraph"/>
    <w:basedOn w:val="Normal"/>
    <w:uiPriority w:val="34"/>
    <w:qFormat/>
    <w:rsid w:val="005F0DED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09589C"/>
    <w:rPr>
      <w:rFonts w:ascii="Times New Roman" w:eastAsia="Times New Roman" w:hAnsi="Times New Roman" w:cs="Times New Roman"/>
      <w:b/>
      <w:bCs/>
      <w:i/>
      <w:iCs/>
      <w:color w:val="C00000"/>
      <w:kern w:val="0"/>
      <w:szCs w:val="20"/>
      <w14:ligatures w14:val="none"/>
    </w:rPr>
  </w:style>
  <w:style w:type="paragraph" w:customStyle="1" w:styleId="Consigne">
    <w:name w:val="Consigne"/>
    <w:basedOn w:val="Normal"/>
    <w:next w:val="Normal"/>
    <w:qFormat/>
    <w:rsid w:val="00373F63"/>
    <w:rPr>
      <w:i/>
      <w:iCs/>
      <w:color w:val="385623" w:themeColor="accent6" w:themeShade="80"/>
    </w:rPr>
  </w:style>
  <w:style w:type="paragraph" w:customStyle="1" w:styleId="Abstract">
    <w:name w:val="Abstract"/>
    <w:basedOn w:val="Corpsdetexte"/>
    <w:link w:val="AbstractCar"/>
    <w:autoRedefine/>
    <w:qFormat/>
    <w:rsid w:val="00F845BD"/>
    <w:pPr>
      <w:spacing w:before="0" w:after="0"/>
    </w:pPr>
    <w:rPr>
      <w:rFonts w:eastAsia="Arial Unicode MS" w:cstheme="minorHAnsi"/>
      <w:color w:val="7F7F7F" w:themeColor="text1" w:themeTint="80"/>
      <w:sz w:val="18"/>
      <w:shd w:val="clear" w:color="auto" w:fill="FFFFFF"/>
      <w:lang w:val="en-US"/>
    </w:rPr>
  </w:style>
  <w:style w:type="character" w:customStyle="1" w:styleId="AbstractCar">
    <w:name w:val="Abstract Car"/>
    <w:basedOn w:val="CorpsdetexteCar"/>
    <w:link w:val="Abstract"/>
    <w:rsid w:val="00F845BD"/>
    <w:rPr>
      <w:rFonts w:eastAsia="Arial Unicode MS" w:cstheme="minorHAnsi"/>
      <w:color w:val="7F7F7F" w:themeColor="text1" w:themeTint="80"/>
      <w:sz w:val="18"/>
      <w:szCs w:val="20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845B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845BD"/>
  </w:style>
  <w:style w:type="paragraph" w:styleId="TM2">
    <w:name w:val="toc 2"/>
    <w:basedOn w:val="Normal"/>
    <w:next w:val="Normal"/>
    <w:autoRedefine/>
    <w:uiPriority w:val="39"/>
    <w:unhideWhenUsed/>
    <w:rsid w:val="00817A61"/>
    <w:pPr>
      <w:ind w:left="221"/>
    </w:pPr>
    <w:rPr>
      <w:rFonts w:cstheme="minorHAnsi"/>
      <w:i/>
      <w:iCs/>
      <w:sz w:val="20"/>
    </w:rPr>
  </w:style>
  <w:style w:type="paragraph" w:styleId="TM1">
    <w:name w:val="toc 1"/>
    <w:basedOn w:val="Normal"/>
    <w:next w:val="Normal"/>
    <w:autoRedefine/>
    <w:uiPriority w:val="39"/>
    <w:unhideWhenUsed/>
    <w:rsid w:val="00817A61"/>
    <w:pPr>
      <w:spacing w:after="60"/>
    </w:pPr>
    <w:rPr>
      <w:rFonts w:cstheme="minorHAnsi"/>
      <w:b/>
      <w:bCs/>
      <w:sz w:val="20"/>
    </w:rPr>
  </w:style>
  <w:style w:type="character" w:customStyle="1" w:styleId="fontstyle01">
    <w:name w:val="fontstyle01"/>
    <w:rsid w:val="0057197C"/>
    <w:rPr>
      <w:rFonts w:ascii="SourceSansPro-Regular" w:hAnsi="SourceSansPro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itre9Car">
    <w:name w:val="Titre 9 Car"/>
    <w:basedOn w:val="Policepardfaut"/>
    <w:link w:val="Titre9"/>
    <w:rsid w:val="00B43D7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instructionsaurdacteur">
    <w:name w:val="instructions au rédacteur"/>
    <w:basedOn w:val="Normal"/>
    <w:rsid w:val="00B43D73"/>
    <w:pPr>
      <w:spacing w:before="0" w:after="0" w:line="240" w:lineRule="auto"/>
    </w:pPr>
    <w:rPr>
      <w:rFonts w:ascii="Arial" w:hAnsi="Arial" w:cs="Arial"/>
      <w:i/>
      <w:iCs/>
      <w:color w:val="008000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97B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7B52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97B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7B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7B5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77F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77FB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Grilledutableau">
    <w:name w:val="Table Grid"/>
    <w:basedOn w:val="TableauNormal"/>
    <w:uiPriority w:val="39"/>
    <w:rsid w:val="00B21D3A"/>
    <w:pPr>
      <w:spacing w:before="0"/>
      <w:jc w:val="left"/>
    </w:pPr>
    <w:rPr>
      <w:rFonts w:eastAsiaTheme="minorEastAsia"/>
      <w:kern w:val="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772B54"/>
  </w:style>
  <w:style w:type="paragraph" w:styleId="Rvision">
    <w:name w:val="Revision"/>
    <w:hidden/>
    <w:uiPriority w:val="99"/>
    <w:semiHidden/>
    <w:rsid w:val="003F7F60"/>
    <w:pPr>
      <w:spacing w:before="0"/>
      <w:jc w:val="left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FC4CC-A2A2-4DA2-B505-A30C2DA4B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EGER</dc:creator>
  <cp:keywords/>
  <dc:description/>
  <cp:lastModifiedBy>RSI</cp:lastModifiedBy>
  <cp:revision>2</cp:revision>
  <dcterms:created xsi:type="dcterms:W3CDTF">2025-02-08T06:31:00Z</dcterms:created>
  <dcterms:modified xsi:type="dcterms:W3CDTF">2025-02-08T06:31:00Z</dcterms:modified>
</cp:coreProperties>
</file>